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3D5D" w:rsidRDefault="008C3D5D" w:rsidP="008C3D5D">
      <w:r w:rsidRPr="00036241">
        <w:rPr>
          <w:b/>
        </w:rPr>
        <w:t>Table</w:t>
      </w:r>
      <w:r>
        <w:rPr>
          <w:b/>
        </w:rPr>
        <w:t xml:space="preserve"> </w:t>
      </w:r>
      <w:r w:rsidR="00F70857">
        <w:rPr>
          <w:b/>
        </w:rPr>
        <w:t>S6</w:t>
      </w:r>
      <w:r w:rsidRPr="00036241">
        <w:rPr>
          <w:b/>
        </w:rPr>
        <w:t>:</w:t>
      </w:r>
      <w:r>
        <w:t xml:space="preserve"> Comparison of hip positioned Actigraph GT3X measured sleep outcomes to PSG using </w:t>
      </w:r>
      <w:proofErr w:type="spellStart"/>
      <w:r>
        <w:t>Sadeh</w:t>
      </w:r>
      <w:proofErr w:type="spellEnd"/>
      <w:r>
        <w:t xml:space="preserve"> algorithm and count scaled </w:t>
      </w:r>
      <w:proofErr w:type="spellStart"/>
      <w:r>
        <w:t>algorirthm</w:t>
      </w:r>
      <w:proofErr w:type="spellEnd"/>
    </w:p>
    <w:tbl>
      <w:tblPr>
        <w:tblW w:w="1350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276"/>
        <w:gridCol w:w="2127"/>
        <w:gridCol w:w="1985"/>
        <w:gridCol w:w="236"/>
        <w:gridCol w:w="898"/>
        <w:gridCol w:w="2017"/>
      </w:tblGrid>
      <w:tr w:rsidR="008C3D5D" w:rsidRPr="009256A4" w:rsidTr="008C3D5D">
        <w:trPr>
          <w:trHeight w:val="4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3D5D" w:rsidRPr="00904546" w:rsidRDefault="008C3D5D" w:rsidP="00531428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Sleep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3D5D" w:rsidRPr="00904546" w:rsidRDefault="008C3D5D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D5D" w:rsidRPr="00904546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D5D" w:rsidRPr="00904546" w:rsidRDefault="008C3D5D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3D5D" w:rsidRPr="00904546" w:rsidRDefault="00E52A2A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Mean ∆ (95% CI</w:t>
            </w:r>
            <w:r w:rsidR="008C3D5D"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  <w:p w:rsidR="008C3D5D" w:rsidRPr="00904546" w:rsidRDefault="008C3D5D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  </w:t>
            </w: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Act</w:t>
            </w: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-</w:t>
            </w: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3D5D" w:rsidRDefault="008C3D5D" w:rsidP="0053142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i/>
                <w:color w:val="000000"/>
                <w:szCs w:val="24"/>
                <w:lang w:val="en-NZ" w:eastAsia="en-NZ"/>
              </w:rPr>
              <w:t>P</w:t>
            </w:r>
            <w:r w:rsidRPr="00904546">
              <w:rPr>
                <w:rStyle w:val="EndnoteReference"/>
                <w:rFonts w:eastAsia="Times New Roman"/>
                <w:color w:val="000000"/>
                <w:szCs w:val="24"/>
                <w:lang w:val="en-NZ" w:eastAsia="en-NZ"/>
              </w:rPr>
              <w:endnoteReference w:id="2"/>
            </w:r>
          </w:p>
          <w:p w:rsidR="008C3D5D" w:rsidRPr="00904546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PSG-Act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3D5D" w:rsidRPr="00904546" w:rsidRDefault="008C3D5D" w:rsidP="0053142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i/>
                <w:color w:val="000000"/>
                <w:szCs w:val="24"/>
                <w:lang w:val="en-NZ" w:eastAsia="en-NZ"/>
              </w:rPr>
              <w:t>P</w:t>
            </w:r>
          </w:p>
          <w:p w:rsidR="008C3D5D" w:rsidRPr="00904546" w:rsidRDefault="008C3D5D" w:rsidP="00531428">
            <w:pPr>
              <w:rPr>
                <w:lang w:val="en-NZ" w:eastAsia="en-NZ"/>
              </w:rPr>
            </w:pPr>
            <w:r>
              <w:rPr>
                <w:lang w:val="en-NZ" w:eastAsia="en-NZ"/>
              </w:rPr>
              <w:t xml:space="preserve">Count-scaled vs </w:t>
            </w:r>
            <w:proofErr w:type="spellStart"/>
            <w:r>
              <w:rPr>
                <w:lang w:val="en-NZ" w:eastAsia="en-NZ"/>
              </w:rPr>
              <w:t>Sadeh</w:t>
            </w:r>
            <w:proofErr w:type="spellEnd"/>
            <w:r w:rsidRPr="00904546">
              <w:rPr>
                <w:rStyle w:val="EndnoteReference"/>
                <w:rFonts w:eastAsia="Times New Roman"/>
                <w:color w:val="000000"/>
                <w:szCs w:val="24"/>
                <w:lang w:val="en-NZ" w:eastAsia="en-NZ"/>
              </w:rPr>
              <w:endnoteReference w:id="3"/>
            </w:r>
          </w:p>
        </w:tc>
      </w:tr>
      <w:tr w:rsidR="008C3D5D" w:rsidRPr="009256A4" w:rsidTr="008C3D5D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Sleep Onset (</w:t>
            </w:r>
            <w:proofErr w:type="spellStart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hh:min</w:t>
            </w:r>
            <w:proofErr w:type="spellEnd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D5D" w:rsidRPr="0046095A" w:rsidRDefault="008C3D5D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0:37  (0:3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8C3D5D" w:rsidRPr="009256A4" w:rsidTr="008C3D5D">
        <w:trPr>
          <w:trHeight w:val="340"/>
        </w:trPr>
        <w:tc>
          <w:tcPr>
            <w:tcW w:w="2694" w:type="dxa"/>
            <w:vAlign w:val="bottom"/>
          </w:tcPr>
          <w:p w:rsidR="008C3D5D" w:rsidRPr="0046095A" w:rsidRDefault="008C3D5D" w:rsidP="00531428">
            <w:pPr>
              <w:spacing w:after="0" w:line="240" w:lineRule="auto"/>
              <w:ind w:left="313" w:hanging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8C3D5D" w:rsidRPr="0046095A" w:rsidRDefault="008C3D5D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8C3D5D" w:rsidRPr="0046095A" w:rsidRDefault="008C3D5D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0:44 (0:43)</w:t>
            </w:r>
          </w:p>
        </w:tc>
        <w:tc>
          <w:tcPr>
            <w:tcW w:w="1985" w:type="dxa"/>
            <w:vAlign w:val="bottom"/>
          </w:tcPr>
          <w:p w:rsidR="008C3D5D" w:rsidRPr="0046095A" w:rsidRDefault="002741D7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</w:t>
            </w:r>
            <w:r w:rsidR="008C3D5D"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(</w:t>
            </w: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, 20)</w:t>
            </w:r>
          </w:p>
        </w:tc>
        <w:tc>
          <w:tcPr>
            <w:tcW w:w="1134" w:type="dxa"/>
            <w:gridSpan w:val="2"/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.328</w:t>
            </w:r>
          </w:p>
        </w:tc>
        <w:tc>
          <w:tcPr>
            <w:tcW w:w="2017" w:type="dxa"/>
            <w:vAlign w:val="bottom"/>
          </w:tcPr>
          <w:p w:rsidR="008C3D5D" w:rsidRPr="0046095A" w:rsidRDefault="002741D7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242</w:t>
            </w:r>
          </w:p>
        </w:tc>
      </w:tr>
      <w:tr w:rsidR="008C3D5D" w:rsidRPr="009256A4" w:rsidTr="008C3D5D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ind w:left="313" w:hanging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3D5D" w:rsidRPr="0046095A" w:rsidRDefault="008C3D5D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0:54 (</w:t>
            </w:r>
            <w:r w:rsidR="00D8169C">
              <w:rPr>
                <w:rFonts w:eastAsia="Times New Roman"/>
                <w:color w:val="000000"/>
                <w:szCs w:val="24"/>
                <w:lang w:val="en-NZ" w:eastAsia="en-NZ"/>
              </w:rPr>
              <w:t>0:4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8C3D5D" w:rsidRPr="0046095A" w:rsidRDefault="002741D7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6 (8, 25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8C3D5D" w:rsidRPr="00EF6A76" w:rsidRDefault="002741D7" w:rsidP="0053142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vAlign w:val="bottom"/>
          </w:tcPr>
          <w:p w:rsidR="008C3D5D" w:rsidRPr="00EF6A76" w:rsidRDefault="008C3D5D" w:rsidP="0053142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8C3D5D" w:rsidRPr="009256A4" w:rsidTr="008C3D5D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rPr>
                <w:rFonts w:eastAsia="Times New Roman"/>
                <w:bCs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Sleep Offset (</w:t>
            </w:r>
            <w:proofErr w:type="spellStart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hh:min</w:t>
            </w:r>
            <w:proofErr w:type="spellEnd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D5D" w:rsidRPr="0046095A" w:rsidRDefault="008C3D5D" w:rsidP="00531428">
            <w:pPr>
              <w:spacing w:after="0" w:line="240" w:lineRule="auto"/>
              <w:ind w:left="176" w:hanging="176"/>
              <w:rPr>
                <w:rFonts w:eastAsia="Times New Roman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:50</w:t>
            </w:r>
            <w:r w:rsidRPr="0046095A">
              <w:rPr>
                <w:rFonts w:eastAsia="Times New Roman"/>
                <w:szCs w:val="24"/>
                <w:lang w:val="en-NZ" w:eastAsia="en-NZ"/>
              </w:rPr>
              <w:t xml:space="preserve"> (</w:t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0:3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8C3D5D" w:rsidRPr="0046095A" w:rsidRDefault="008C3D5D" w:rsidP="00531428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</w:tr>
      <w:tr w:rsidR="008C3D5D" w:rsidRPr="009256A4" w:rsidTr="008C3D5D">
        <w:trPr>
          <w:trHeight w:val="340"/>
        </w:trPr>
        <w:tc>
          <w:tcPr>
            <w:tcW w:w="2694" w:type="dxa"/>
            <w:vAlign w:val="bottom"/>
          </w:tcPr>
          <w:p w:rsidR="008C3D5D" w:rsidRPr="0046095A" w:rsidRDefault="008C3D5D" w:rsidP="008C3D5D">
            <w:pPr>
              <w:spacing w:after="0" w:line="240" w:lineRule="auto"/>
              <w:ind w:left="29" w:firstLine="142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8C3D5D" w:rsidRPr="0046095A" w:rsidRDefault="008C3D5D" w:rsidP="008C3D5D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8C3D5D" w:rsidRPr="0046095A" w:rsidRDefault="008C3D5D" w:rsidP="008C3D5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8C3D5D" w:rsidRPr="0046095A" w:rsidRDefault="008C3D5D" w:rsidP="008C3D5D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:49 (0:43)</w:t>
            </w:r>
          </w:p>
        </w:tc>
        <w:tc>
          <w:tcPr>
            <w:tcW w:w="1985" w:type="dxa"/>
            <w:vAlign w:val="bottom"/>
          </w:tcPr>
          <w:p w:rsidR="008C3D5D" w:rsidRPr="0046095A" w:rsidRDefault="00943B3C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 (-12, 10</w:t>
            </w:r>
            <w:r w:rsidR="008C3D5D"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:rsidR="008C3D5D" w:rsidRPr="0046095A" w:rsidRDefault="008C3D5D" w:rsidP="008C3D5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.898</w:t>
            </w:r>
          </w:p>
        </w:tc>
        <w:tc>
          <w:tcPr>
            <w:tcW w:w="2017" w:type="dxa"/>
            <w:vAlign w:val="bottom"/>
          </w:tcPr>
          <w:p w:rsidR="008C3D5D" w:rsidRPr="0046095A" w:rsidRDefault="00943B3C" w:rsidP="008C3D5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42</w:t>
            </w:r>
          </w:p>
        </w:tc>
      </w:tr>
      <w:tr w:rsidR="00943B3C" w:rsidRPr="009256A4" w:rsidTr="008C3D5D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ind w:left="29" w:firstLine="142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3B3C" w:rsidRPr="0046095A" w:rsidRDefault="00943B3C" w:rsidP="00943B3C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:59 (0: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9 (0,2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.074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943B3C" w:rsidRPr="009256A4" w:rsidTr="008C3D5D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SPT</w:t>
            </w:r>
            <w:r w:rsidRPr="0046095A">
              <w:rPr>
                <w:rStyle w:val="EndnoteReference"/>
                <w:rFonts w:eastAsia="Times New Roman"/>
                <w:color w:val="000000"/>
                <w:szCs w:val="24"/>
                <w:lang w:val="en-NZ" w:eastAsia="en-NZ"/>
              </w:rPr>
              <w:endnoteReference w:id="4"/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 (min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C" w:rsidRPr="0046095A" w:rsidRDefault="00943B3C" w:rsidP="00943B3C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13 (4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943B3C" w:rsidRPr="0046095A" w:rsidRDefault="00943B3C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943B3C" w:rsidRPr="009256A4" w:rsidTr="008C3D5D">
        <w:trPr>
          <w:trHeight w:val="340"/>
        </w:trPr>
        <w:tc>
          <w:tcPr>
            <w:tcW w:w="2694" w:type="dxa"/>
            <w:vAlign w:val="bottom"/>
          </w:tcPr>
          <w:p w:rsidR="00943B3C" w:rsidRPr="0046095A" w:rsidRDefault="00943B3C" w:rsidP="00943B3C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943B3C" w:rsidRPr="0046095A" w:rsidRDefault="00943B3C" w:rsidP="00943B3C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943B3C" w:rsidRPr="0046095A" w:rsidRDefault="00943B3C" w:rsidP="00943B3C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06 (40)</w:t>
            </w:r>
          </w:p>
        </w:tc>
        <w:tc>
          <w:tcPr>
            <w:tcW w:w="1985" w:type="dxa"/>
            <w:vAlign w:val="bottom"/>
          </w:tcPr>
          <w:p w:rsidR="00943B3C" w:rsidRPr="0046095A" w:rsidRDefault="00943B3C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</w:t>
            </w:r>
            <w:r w:rsidR="002870B3">
              <w:rPr>
                <w:rFonts w:eastAsia="Times New Roman"/>
                <w:color w:val="000000"/>
                <w:szCs w:val="24"/>
                <w:lang w:val="en-NZ" w:eastAsia="en-NZ"/>
              </w:rPr>
              <w:t>7 (-22, 7)</w:t>
            </w:r>
          </w:p>
        </w:tc>
        <w:tc>
          <w:tcPr>
            <w:tcW w:w="1134" w:type="dxa"/>
            <w:gridSpan w:val="2"/>
            <w:vAlign w:val="bottom"/>
          </w:tcPr>
          <w:p w:rsidR="00943B3C" w:rsidRPr="0046095A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.296</w:t>
            </w:r>
          </w:p>
        </w:tc>
        <w:tc>
          <w:tcPr>
            <w:tcW w:w="2017" w:type="dxa"/>
            <w:vAlign w:val="bottom"/>
          </w:tcPr>
          <w:p w:rsidR="00943B3C" w:rsidRPr="0046095A" w:rsidRDefault="00242B56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976</w:t>
            </w:r>
          </w:p>
        </w:tc>
      </w:tr>
      <w:tr w:rsidR="00943B3C" w:rsidRPr="009256A4" w:rsidTr="008C3D5D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943B3C" w:rsidP="00943B3C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3B3C" w:rsidRPr="0046095A" w:rsidRDefault="00242B56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3B3C" w:rsidRPr="0046095A" w:rsidRDefault="002870B3" w:rsidP="00943B3C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06 (3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46095A" w:rsidRDefault="002870B3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 (-20, 6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943B3C" w:rsidRPr="002870B3" w:rsidRDefault="002870B3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2870B3">
              <w:rPr>
                <w:rFonts w:eastAsia="Times New Roman"/>
                <w:color w:val="000000"/>
                <w:szCs w:val="24"/>
                <w:lang w:val="en-NZ" w:eastAsia="en-NZ"/>
              </w:rPr>
              <w:t>.297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vAlign w:val="bottom"/>
          </w:tcPr>
          <w:p w:rsidR="00943B3C" w:rsidRPr="00EF6A76" w:rsidRDefault="00943B3C" w:rsidP="00943B3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943B3C" w:rsidRPr="00881AC0" w:rsidTr="008C3D5D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943B3C" w:rsidRPr="00881AC0" w:rsidRDefault="00943B3C" w:rsidP="00943B3C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WASO</w:t>
            </w:r>
            <w:r w:rsidRPr="00881AC0">
              <w:rPr>
                <w:rStyle w:val="EndnoteReference"/>
                <w:rFonts w:eastAsia="Times New Roman"/>
                <w:bCs/>
                <w:color w:val="000000"/>
                <w:szCs w:val="24"/>
                <w:lang w:val="en-NZ" w:eastAsia="en-NZ"/>
              </w:rPr>
              <w:endnoteReference w:id="5"/>
            </w: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Median (IQ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943B3C" w:rsidRPr="00881AC0" w:rsidRDefault="00943B3C" w:rsidP="00943B3C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C" w:rsidRPr="00881AC0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3C" w:rsidRPr="00881AC0" w:rsidRDefault="00943B3C" w:rsidP="00943B3C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48 (1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943B3C" w:rsidRPr="00881AC0" w:rsidRDefault="00943B3C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943B3C" w:rsidRPr="00881AC0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943B3C" w:rsidRPr="00881AC0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943B3C" w:rsidRPr="00881AC0" w:rsidTr="008C3D5D">
        <w:trPr>
          <w:trHeight w:val="340"/>
        </w:trPr>
        <w:tc>
          <w:tcPr>
            <w:tcW w:w="2694" w:type="dxa"/>
            <w:vAlign w:val="bottom"/>
          </w:tcPr>
          <w:p w:rsidR="00943B3C" w:rsidRPr="00881AC0" w:rsidRDefault="00943B3C" w:rsidP="00943B3C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(mins)</w:t>
            </w:r>
          </w:p>
        </w:tc>
        <w:tc>
          <w:tcPr>
            <w:tcW w:w="2268" w:type="dxa"/>
            <w:vAlign w:val="bottom"/>
          </w:tcPr>
          <w:p w:rsidR="00943B3C" w:rsidRPr="0046095A" w:rsidRDefault="00943B3C" w:rsidP="00943B3C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43B3C" w:rsidRPr="00881AC0" w:rsidRDefault="00943B3C" w:rsidP="00943B3C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943B3C" w:rsidRPr="00881AC0" w:rsidRDefault="00841B27" w:rsidP="00943B3C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12 (0 to</w:t>
            </w:r>
            <w:r w:rsidR="00943B3C"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41)</w:t>
            </w:r>
          </w:p>
        </w:tc>
        <w:tc>
          <w:tcPr>
            <w:tcW w:w="1985" w:type="dxa"/>
            <w:vAlign w:val="bottom"/>
          </w:tcPr>
          <w:p w:rsidR="00943B3C" w:rsidRPr="00881AC0" w:rsidRDefault="00841B27" w:rsidP="00242B56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-34 (-45 to </w:t>
            </w:r>
            <w:r w:rsidR="004077DD">
              <w:rPr>
                <w:rFonts w:eastAsia="Times New Roman"/>
                <w:color w:val="000000"/>
                <w:szCs w:val="24"/>
                <w:lang w:val="en-NZ" w:eastAsia="en-NZ"/>
              </w:rPr>
              <w:t>-9</w:t>
            </w:r>
            <w:r w:rsidR="00943B3C"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:rsidR="00943B3C" w:rsidRPr="00881AC0" w:rsidRDefault="00943B3C" w:rsidP="00943B3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&lt;.001</w:t>
            </w:r>
          </w:p>
        </w:tc>
        <w:tc>
          <w:tcPr>
            <w:tcW w:w="2017" w:type="dxa"/>
            <w:vAlign w:val="bottom"/>
          </w:tcPr>
          <w:p w:rsidR="00943B3C" w:rsidRPr="004077DD" w:rsidRDefault="004077DD" w:rsidP="00943B3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 w:rsidRPr="004077DD"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0.023</w:t>
            </w:r>
          </w:p>
        </w:tc>
      </w:tr>
      <w:tr w:rsidR="00004959" w:rsidRPr="00881AC0" w:rsidTr="008C3D5D">
        <w:trPr>
          <w:trHeight w:val="340"/>
        </w:trPr>
        <w:tc>
          <w:tcPr>
            <w:tcW w:w="2694" w:type="dxa"/>
            <w:vAlign w:val="bottom"/>
          </w:tcPr>
          <w:p w:rsidR="00004959" w:rsidRPr="00881AC0" w:rsidRDefault="00004959" w:rsidP="00004959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004959" w:rsidRPr="0046095A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004959" w:rsidRPr="00881AC0" w:rsidRDefault="00841B27" w:rsidP="00004959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37 (13 to </w:t>
            </w:r>
            <w:r w:rsidR="00004959">
              <w:rPr>
                <w:rFonts w:eastAsia="Times New Roman"/>
                <w:color w:val="000000"/>
                <w:szCs w:val="24"/>
                <w:lang w:val="en-NZ" w:eastAsia="en-NZ"/>
              </w:rPr>
              <w:t>82)</w:t>
            </w:r>
          </w:p>
        </w:tc>
        <w:tc>
          <w:tcPr>
            <w:tcW w:w="1985" w:type="dxa"/>
            <w:vAlign w:val="bottom"/>
          </w:tcPr>
          <w:p w:rsidR="00004959" w:rsidRPr="00881AC0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 (</w:t>
            </w:r>
            <w:r w:rsidR="00841B27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33 to </w:t>
            </w:r>
            <w:r w:rsidR="004077DD">
              <w:rPr>
                <w:rFonts w:eastAsia="Times New Roman"/>
                <w:color w:val="000000"/>
                <w:szCs w:val="24"/>
                <w:lang w:val="en-NZ" w:eastAsia="en-NZ"/>
              </w:rPr>
              <w:t>13)</w:t>
            </w:r>
          </w:p>
        </w:tc>
        <w:tc>
          <w:tcPr>
            <w:tcW w:w="1134" w:type="dxa"/>
            <w:gridSpan w:val="2"/>
            <w:vAlign w:val="bottom"/>
          </w:tcPr>
          <w:p w:rsidR="00004959" w:rsidRPr="00881AC0" w:rsidRDefault="004077DD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543</w:t>
            </w:r>
          </w:p>
        </w:tc>
        <w:tc>
          <w:tcPr>
            <w:tcW w:w="2017" w:type="dxa"/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004959" w:rsidRPr="00881AC0" w:rsidTr="008C3D5D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004959" w:rsidRPr="00881AC0" w:rsidRDefault="00004959" w:rsidP="00004959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Sleep Efficiency</w:t>
            </w:r>
            <w:r w:rsidRPr="00881AC0">
              <w:rPr>
                <w:rStyle w:val="EndnoteReference"/>
                <w:rFonts w:eastAsia="Times New Roman"/>
                <w:bCs/>
                <w:color w:val="000000"/>
                <w:szCs w:val="24"/>
                <w:lang w:val="en-NZ" w:eastAsia="en-NZ"/>
              </w:rPr>
              <w:endnoteReference w:id="6"/>
            </w: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004959" w:rsidRPr="00881AC0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959" w:rsidRPr="00881AC0" w:rsidRDefault="00004959" w:rsidP="00004959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92.2 (91 to 9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004959" w:rsidRPr="00881AC0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004959" w:rsidRPr="00881AC0" w:rsidTr="008C3D5D">
        <w:trPr>
          <w:trHeight w:val="340"/>
        </w:trPr>
        <w:tc>
          <w:tcPr>
            <w:tcW w:w="2694" w:type="dxa"/>
            <w:vAlign w:val="bottom"/>
          </w:tcPr>
          <w:p w:rsidR="00004959" w:rsidRPr="00881AC0" w:rsidRDefault="00004959" w:rsidP="00004959">
            <w:pPr>
              <w:spacing w:after="0" w:line="240" w:lineRule="auto"/>
              <w:rPr>
                <w:rFonts w:eastAsia="Times New Roman"/>
                <w:bCs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Median (IQR)</w:t>
            </w:r>
          </w:p>
        </w:tc>
        <w:tc>
          <w:tcPr>
            <w:tcW w:w="2268" w:type="dxa"/>
            <w:vAlign w:val="bottom"/>
          </w:tcPr>
          <w:p w:rsidR="00004959" w:rsidRPr="0046095A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004959" w:rsidRPr="00881AC0" w:rsidRDefault="00004959" w:rsidP="00004959">
            <w:pPr>
              <w:spacing w:after="0" w:line="240" w:lineRule="auto"/>
              <w:ind w:left="176" w:hanging="176"/>
              <w:rPr>
                <w:rFonts w:eastAsia="Times New Roman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98.0</w:t>
            </w:r>
            <w:r w:rsidRPr="00881AC0">
              <w:rPr>
                <w:rFonts w:eastAsia="Times New Roman"/>
                <w:szCs w:val="24"/>
                <w:lang w:val="en-NZ" w:eastAsia="en-NZ"/>
              </w:rPr>
              <w:t xml:space="preserve"> </w:t>
            </w: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(93 to 100)</w:t>
            </w:r>
          </w:p>
        </w:tc>
        <w:tc>
          <w:tcPr>
            <w:tcW w:w="1985" w:type="dxa"/>
            <w:vAlign w:val="bottom"/>
          </w:tcPr>
          <w:p w:rsidR="00004959" w:rsidRPr="00881AC0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5.8</w:t>
            </w:r>
            <w:r w:rsidRPr="00881AC0">
              <w:rPr>
                <w:rFonts w:eastAsia="Times New Roman"/>
                <w:szCs w:val="24"/>
                <w:lang w:val="en-NZ" w:eastAsia="en-NZ"/>
              </w:rPr>
              <w:t xml:space="preserve"> </w:t>
            </w: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(1.8 to 7.2)</w:t>
            </w:r>
          </w:p>
        </w:tc>
        <w:tc>
          <w:tcPr>
            <w:tcW w:w="1134" w:type="dxa"/>
            <w:gridSpan w:val="2"/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&lt;.001</w:t>
            </w:r>
          </w:p>
        </w:tc>
        <w:tc>
          <w:tcPr>
            <w:tcW w:w="2017" w:type="dxa"/>
            <w:vAlign w:val="bottom"/>
          </w:tcPr>
          <w:p w:rsidR="00004959" w:rsidRPr="00216E14" w:rsidRDefault="00216E14" w:rsidP="00004959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  <w:lang w:val="en-NZ" w:eastAsia="en-NZ"/>
              </w:rPr>
            </w:pPr>
            <w:r w:rsidRPr="00216E14">
              <w:rPr>
                <w:rFonts w:eastAsia="Times New Roman"/>
                <w:b/>
                <w:szCs w:val="24"/>
                <w:lang w:val="en-NZ" w:eastAsia="en-NZ"/>
              </w:rPr>
              <w:t>0.029</w:t>
            </w:r>
          </w:p>
        </w:tc>
      </w:tr>
      <w:tr w:rsidR="00004959" w:rsidRPr="009256A4" w:rsidTr="008C3D5D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881AC0" w:rsidRDefault="00004959" w:rsidP="00004959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959" w:rsidRPr="00881AC0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959" w:rsidRPr="00881AC0" w:rsidRDefault="00841B27" w:rsidP="00004959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93 (89 to 9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881AC0" w:rsidRDefault="00841B27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0.5 </w:t>
            </w:r>
            <w:r w:rsidR="00D42698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(-2 to </w:t>
            </w: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04959" w:rsidRPr="00881AC0" w:rsidRDefault="00841B27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465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EF6A76" w:rsidRDefault="00004959" w:rsidP="000049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004959" w:rsidRPr="009256A4" w:rsidTr="008C3D5D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Total Sleep Time</w:t>
            </w:r>
            <w:r w:rsidRPr="0046095A">
              <w:rPr>
                <w:rStyle w:val="EndnoteReference"/>
                <w:rFonts w:eastAsia="Times New Roman"/>
                <w:bCs/>
                <w:color w:val="000000"/>
                <w:szCs w:val="24"/>
                <w:lang w:val="en-NZ" w:eastAsia="en-NZ"/>
              </w:rPr>
              <w:endnoteReference w:id="7"/>
            </w: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(min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959" w:rsidRPr="0046095A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959" w:rsidRPr="0046095A" w:rsidRDefault="00004959" w:rsidP="00004959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563 (4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004959" w:rsidRPr="009256A4" w:rsidTr="008C3D5D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4959" w:rsidRPr="0046095A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4959" w:rsidRPr="0046095A" w:rsidRDefault="00004959" w:rsidP="00004959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584 (6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1 (1, 41</w:t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004959" w:rsidRPr="00EF6A76" w:rsidRDefault="00004959" w:rsidP="000049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 w:rsidRPr="00EF6A76"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.043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52</w:t>
            </w:r>
          </w:p>
        </w:tc>
      </w:tr>
      <w:tr w:rsidR="00004959" w:rsidRPr="009256A4" w:rsidTr="008C3D5D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959" w:rsidRPr="0046095A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959" w:rsidRPr="0046095A" w:rsidRDefault="00004959" w:rsidP="00004959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562 (4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46095A" w:rsidRDefault="00004959" w:rsidP="00004959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 (-22, 19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04959" w:rsidRPr="00841B27" w:rsidRDefault="00004959" w:rsidP="00004959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41B27">
              <w:rPr>
                <w:rFonts w:eastAsia="Times New Roman"/>
                <w:color w:val="000000"/>
                <w:szCs w:val="24"/>
                <w:lang w:val="en-NZ" w:eastAsia="en-NZ"/>
              </w:rPr>
              <w:t>0.866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vAlign w:val="bottom"/>
          </w:tcPr>
          <w:p w:rsidR="00004959" w:rsidRPr="00EF6A76" w:rsidRDefault="00004959" w:rsidP="0000495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</w:tbl>
    <w:p w:rsidR="00216E14" w:rsidRDefault="00216E14" w:rsidP="002A5177">
      <w:pPr>
        <w:sectPr w:rsidR="00216E14" w:rsidSect="008C3D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16E14" w:rsidRDefault="00216E14" w:rsidP="00216E14">
      <w:r w:rsidRPr="00036241">
        <w:rPr>
          <w:b/>
        </w:rPr>
        <w:lastRenderedPageBreak/>
        <w:t>Table</w:t>
      </w:r>
      <w:r>
        <w:rPr>
          <w:b/>
        </w:rPr>
        <w:t xml:space="preserve"> </w:t>
      </w:r>
      <w:r w:rsidR="00F70857">
        <w:rPr>
          <w:b/>
        </w:rPr>
        <w:t>S7</w:t>
      </w:r>
      <w:r w:rsidRPr="00036241">
        <w:rPr>
          <w:b/>
        </w:rPr>
        <w:t>:</w:t>
      </w:r>
      <w:r>
        <w:t xml:space="preserve"> Comparison of wrist positioned Actigraph GT3X measured sleep outcomes to PSG using </w:t>
      </w:r>
      <w:proofErr w:type="spellStart"/>
      <w:r>
        <w:t>Sadeh</w:t>
      </w:r>
      <w:proofErr w:type="spellEnd"/>
      <w:r>
        <w:t xml:space="preserve"> algorithm and count scaled </w:t>
      </w:r>
      <w:proofErr w:type="spellStart"/>
      <w:r>
        <w:t>algorirthm</w:t>
      </w:r>
      <w:proofErr w:type="spellEnd"/>
    </w:p>
    <w:tbl>
      <w:tblPr>
        <w:tblW w:w="13325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276"/>
        <w:gridCol w:w="2127"/>
        <w:gridCol w:w="1985"/>
        <w:gridCol w:w="236"/>
        <w:gridCol w:w="898"/>
        <w:gridCol w:w="1841"/>
      </w:tblGrid>
      <w:tr w:rsidR="00216E14" w:rsidRPr="009256A4" w:rsidTr="00531428">
        <w:trPr>
          <w:trHeight w:val="4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E14" w:rsidRPr="00904546" w:rsidRDefault="00216E14" w:rsidP="00531428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Sleep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E14" w:rsidRPr="00904546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904546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904546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E14" w:rsidRPr="00904546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Mean ∆ (95% CI</w:t>
            </w: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  <w:p w:rsidR="00216E14" w:rsidRPr="00904546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  </w:t>
            </w: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Act</w:t>
            </w: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-</w:t>
            </w: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E14" w:rsidRDefault="00216E14" w:rsidP="0053142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i/>
                <w:color w:val="000000"/>
                <w:szCs w:val="24"/>
                <w:lang w:val="en-NZ" w:eastAsia="en-NZ"/>
              </w:rPr>
              <w:t>P</w:t>
            </w:r>
            <w:r w:rsidR="00D76830" w:rsidRPr="00904546">
              <w:rPr>
                <w:rStyle w:val="EndnoteReference"/>
                <w:rFonts w:eastAsia="Times New Roman"/>
                <w:color w:val="000000"/>
                <w:szCs w:val="24"/>
                <w:lang w:val="en-NZ" w:eastAsia="en-NZ"/>
              </w:rPr>
              <w:endnoteReference w:id="8"/>
            </w:r>
          </w:p>
          <w:p w:rsidR="00216E14" w:rsidRPr="00904546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color w:val="000000"/>
                <w:szCs w:val="24"/>
                <w:lang w:val="en-NZ" w:eastAsia="en-NZ"/>
              </w:rPr>
              <w:t>PSG-Act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6E14" w:rsidRPr="00904546" w:rsidRDefault="00216E14" w:rsidP="00531428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Cs w:val="24"/>
                <w:lang w:val="en-NZ" w:eastAsia="en-NZ"/>
              </w:rPr>
            </w:pPr>
            <w:r w:rsidRPr="00904546">
              <w:rPr>
                <w:rFonts w:eastAsia="Times New Roman"/>
                <w:i/>
                <w:color w:val="000000"/>
                <w:szCs w:val="24"/>
                <w:lang w:val="en-NZ" w:eastAsia="en-NZ"/>
              </w:rPr>
              <w:t>P</w:t>
            </w:r>
          </w:p>
          <w:p w:rsidR="00216E14" w:rsidRPr="00904546" w:rsidRDefault="00216E14" w:rsidP="00D76830">
            <w:pPr>
              <w:rPr>
                <w:lang w:val="en-NZ" w:eastAsia="en-NZ"/>
              </w:rPr>
            </w:pPr>
            <w:r>
              <w:rPr>
                <w:lang w:val="en-NZ" w:eastAsia="en-NZ"/>
              </w:rPr>
              <w:t xml:space="preserve">Count-scaled vs </w:t>
            </w:r>
            <w:proofErr w:type="spellStart"/>
            <w:r>
              <w:rPr>
                <w:lang w:val="en-NZ" w:eastAsia="en-NZ"/>
              </w:rPr>
              <w:t>Sadeh</w:t>
            </w:r>
            <w:proofErr w:type="spellEnd"/>
            <w:r w:rsidR="00D76830" w:rsidRPr="00904546">
              <w:rPr>
                <w:rStyle w:val="EndnoteReference"/>
                <w:rFonts w:eastAsia="Times New Roman"/>
                <w:color w:val="000000"/>
                <w:szCs w:val="24"/>
                <w:lang w:val="en-NZ" w:eastAsia="en-NZ"/>
              </w:rPr>
              <w:endnoteReference w:id="9"/>
            </w: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Sleep Onset (</w:t>
            </w:r>
            <w:proofErr w:type="spellStart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hh:min</w:t>
            </w:r>
            <w:proofErr w:type="spellEnd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0:37  (0:3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313" w:hanging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0:58 (0:33)</w:t>
            </w:r>
          </w:p>
        </w:tc>
        <w:tc>
          <w:tcPr>
            <w:tcW w:w="1985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1 (13, 31</w:t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1841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777</w:t>
            </w: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313" w:hanging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1:00 (0:4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 (12, 3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216E14" w:rsidRPr="00EF6A76" w:rsidRDefault="00216E14" w:rsidP="0053142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EF6A76" w:rsidRDefault="00216E14" w:rsidP="0053142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rPr>
                <w:rFonts w:eastAsia="Times New Roman"/>
                <w:bCs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Sleep Offset (</w:t>
            </w:r>
            <w:proofErr w:type="spellStart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hh:min</w:t>
            </w:r>
            <w:proofErr w:type="spellEnd"/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:50</w:t>
            </w:r>
            <w:r w:rsidRPr="0046095A">
              <w:rPr>
                <w:rFonts w:eastAsia="Times New Roman"/>
                <w:szCs w:val="24"/>
                <w:lang w:val="en-NZ" w:eastAsia="en-NZ"/>
              </w:rPr>
              <w:t xml:space="preserve"> (</w:t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0:3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szCs w:val="24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NZ" w:eastAsia="en-NZ"/>
              </w:rPr>
            </w:pP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29" w:firstLine="142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:45 (0:39)</w:t>
            </w:r>
          </w:p>
        </w:tc>
        <w:tc>
          <w:tcPr>
            <w:tcW w:w="1985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 (-11, -1</w:t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86</w:t>
            </w:r>
          </w:p>
        </w:tc>
        <w:tc>
          <w:tcPr>
            <w:tcW w:w="1841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142</w:t>
            </w: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29" w:firstLine="142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7:00 (0:3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9 (-1, 2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69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D76830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SPT</w:t>
            </w:r>
            <w:r w:rsidR="00D76830" w:rsidRPr="0046095A">
              <w:rPr>
                <w:rStyle w:val="EndnoteReference"/>
                <w:rFonts w:eastAsia="Times New Roman"/>
                <w:color w:val="000000"/>
                <w:szCs w:val="24"/>
                <w:lang w:val="en-NZ" w:eastAsia="en-NZ"/>
              </w:rPr>
              <w:endnoteReference w:id="10"/>
            </w:r>
            <w:r w:rsidR="00D76830"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</w:t>
            </w: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  (min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613 (4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586 (34)</w:t>
            </w:r>
          </w:p>
        </w:tc>
        <w:tc>
          <w:tcPr>
            <w:tcW w:w="1985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7 (-37, -16)</w:t>
            </w:r>
          </w:p>
        </w:tc>
        <w:tc>
          <w:tcPr>
            <w:tcW w:w="1134" w:type="dxa"/>
            <w:gridSpan w:val="2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1841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43</w:t>
            </w: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600 (3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13 (-30, 4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216E14" w:rsidRPr="002870B3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2870B3">
              <w:rPr>
                <w:rFonts w:eastAsia="Times New Roman"/>
                <w:color w:val="000000"/>
                <w:szCs w:val="24"/>
                <w:lang w:val="en-NZ" w:eastAsia="en-NZ"/>
              </w:rPr>
              <w:t>0.13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bottom"/>
          </w:tcPr>
          <w:p w:rsidR="00216E14" w:rsidRPr="00EF6A76" w:rsidRDefault="00216E14" w:rsidP="0053142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216E14" w:rsidRPr="00881AC0" w:rsidTr="0053142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D76830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WASO</w:t>
            </w:r>
            <w:r w:rsidR="00D76830" w:rsidRPr="00881AC0">
              <w:rPr>
                <w:rStyle w:val="EndnoteReference"/>
                <w:rFonts w:eastAsia="Times New Roman"/>
                <w:bCs/>
                <w:color w:val="000000"/>
                <w:szCs w:val="24"/>
                <w:lang w:val="en-NZ" w:eastAsia="en-NZ"/>
              </w:rPr>
              <w:endnoteReference w:id="11"/>
            </w:r>
            <w:r w:rsidR="00D76830"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</w:t>
            </w: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Median (IQ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881AC0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8 (34 to 59</w:t>
            </w: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216E14" w:rsidRPr="00881AC0" w:rsidTr="00531428">
        <w:trPr>
          <w:trHeight w:val="340"/>
        </w:trPr>
        <w:tc>
          <w:tcPr>
            <w:tcW w:w="2694" w:type="dxa"/>
            <w:vAlign w:val="bottom"/>
          </w:tcPr>
          <w:p w:rsidR="00216E14" w:rsidRPr="00881AC0" w:rsidRDefault="00216E14" w:rsidP="00531428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(mins)</w:t>
            </w:r>
          </w:p>
        </w:tc>
        <w:tc>
          <w:tcPr>
            <w:tcW w:w="2268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16E14" w:rsidRPr="00881AC0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 xml:space="preserve">48 (10 to </w:t>
            </w: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78)</w:t>
            </w:r>
          </w:p>
        </w:tc>
        <w:tc>
          <w:tcPr>
            <w:tcW w:w="1985" w:type="dxa"/>
            <w:vAlign w:val="bottom"/>
          </w:tcPr>
          <w:p w:rsidR="00216E14" w:rsidRPr="00881AC0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 (-36 to 20</w:t>
            </w: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:rsidR="00216E14" w:rsidRPr="004077DD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077DD">
              <w:rPr>
                <w:rFonts w:eastAsia="Times New Roman"/>
                <w:color w:val="000000"/>
                <w:szCs w:val="24"/>
                <w:lang w:val="en-NZ" w:eastAsia="en-NZ"/>
              </w:rPr>
              <w:t>0.784</w:t>
            </w:r>
          </w:p>
        </w:tc>
        <w:tc>
          <w:tcPr>
            <w:tcW w:w="1841" w:type="dxa"/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&lt;0.001</w:t>
            </w:r>
          </w:p>
        </w:tc>
      </w:tr>
      <w:tr w:rsidR="00216E14" w:rsidRPr="00881AC0" w:rsidTr="00531428">
        <w:trPr>
          <w:trHeight w:val="340"/>
        </w:trPr>
        <w:tc>
          <w:tcPr>
            <w:tcW w:w="2694" w:type="dxa"/>
            <w:vAlign w:val="bottom"/>
          </w:tcPr>
          <w:p w:rsidR="00216E14" w:rsidRPr="00881AC0" w:rsidRDefault="00216E14" w:rsidP="00531428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216E14" w:rsidRPr="00881AC0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8 (56 to 128)</w:t>
            </w:r>
          </w:p>
        </w:tc>
        <w:tc>
          <w:tcPr>
            <w:tcW w:w="1985" w:type="dxa"/>
            <w:vAlign w:val="bottom"/>
          </w:tcPr>
          <w:p w:rsidR="00216E14" w:rsidRPr="00881AC0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44 (16 to 80)</w:t>
            </w:r>
          </w:p>
        </w:tc>
        <w:tc>
          <w:tcPr>
            <w:tcW w:w="1134" w:type="dxa"/>
            <w:gridSpan w:val="2"/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1841" w:type="dxa"/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216E14" w:rsidRPr="00881AC0" w:rsidTr="0053142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D76830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Sleep Efficiency</w:t>
            </w:r>
            <w:r w:rsidR="00D76830" w:rsidRPr="00881AC0">
              <w:rPr>
                <w:rStyle w:val="EndnoteReference"/>
                <w:rFonts w:eastAsia="Times New Roman"/>
                <w:bCs/>
                <w:color w:val="000000"/>
                <w:szCs w:val="24"/>
                <w:lang w:val="en-NZ" w:eastAsia="en-NZ"/>
              </w:rPr>
              <w:endnoteReference w:id="12"/>
            </w:r>
            <w:r w:rsidR="00D76830"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</w:t>
            </w: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881AC0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92.2 (91 to 9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216E14" w:rsidRPr="00881AC0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D42698" w:rsidRPr="00881AC0" w:rsidTr="00531428">
        <w:trPr>
          <w:trHeight w:val="340"/>
        </w:trPr>
        <w:tc>
          <w:tcPr>
            <w:tcW w:w="2694" w:type="dxa"/>
            <w:vAlign w:val="bottom"/>
          </w:tcPr>
          <w:p w:rsidR="00D42698" w:rsidRPr="00881AC0" w:rsidRDefault="00D42698" w:rsidP="00D42698">
            <w:pPr>
              <w:spacing w:after="0" w:line="240" w:lineRule="auto"/>
              <w:rPr>
                <w:rFonts w:eastAsia="Times New Roman"/>
                <w:bCs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Median (IQR)</w:t>
            </w:r>
          </w:p>
        </w:tc>
        <w:tc>
          <w:tcPr>
            <w:tcW w:w="2268" w:type="dxa"/>
            <w:vAlign w:val="bottom"/>
          </w:tcPr>
          <w:p w:rsidR="00D42698" w:rsidRPr="0046095A" w:rsidRDefault="00D42698" w:rsidP="00D4269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D42698" w:rsidRPr="00881AC0" w:rsidRDefault="00D42698" w:rsidP="00D4269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D42698" w:rsidRPr="00881AC0" w:rsidRDefault="00D42698" w:rsidP="00D4269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92.5 (86.5 to 98.1)</w:t>
            </w:r>
          </w:p>
        </w:tc>
        <w:tc>
          <w:tcPr>
            <w:tcW w:w="1985" w:type="dxa"/>
            <w:vAlign w:val="bottom"/>
          </w:tcPr>
          <w:p w:rsidR="00D42698" w:rsidRPr="00881AC0" w:rsidRDefault="00D42698" w:rsidP="00D4269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881AC0">
              <w:rPr>
                <w:rFonts w:eastAsia="Times New Roman"/>
                <w:color w:val="000000"/>
                <w:szCs w:val="24"/>
                <w:lang w:val="en-NZ" w:eastAsia="en-NZ"/>
              </w:rPr>
              <w:t>1.3 (-4.2 to 5.6)</w:t>
            </w:r>
          </w:p>
        </w:tc>
        <w:tc>
          <w:tcPr>
            <w:tcW w:w="1134" w:type="dxa"/>
            <w:gridSpan w:val="2"/>
            <w:vAlign w:val="bottom"/>
          </w:tcPr>
          <w:p w:rsidR="00D42698" w:rsidRPr="00841B27" w:rsidRDefault="00D42698" w:rsidP="00D42698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NZ" w:eastAsia="en-NZ"/>
              </w:rPr>
            </w:pPr>
            <w:r w:rsidRPr="00841B27">
              <w:rPr>
                <w:rFonts w:eastAsia="Times New Roman"/>
                <w:szCs w:val="24"/>
                <w:lang w:val="en-NZ" w:eastAsia="en-NZ"/>
              </w:rPr>
              <w:t>0.927</w:t>
            </w:r>
          </w:p>
        </w:tc>
        <w:tc>
          <w:tcPr>
            <w:tcW w:w="1841" w:type="dxa"/>
            <w:vAlign w:val="bottom"/>
          </w:tcPr>
          <w:p w:rsidR="00D42698" w:rsidRPr="00881AC0" w:rsidRDefault="00D42698" w:rsidP="00D42698">
            <w:pPr>
              <w:spacing w:after="0" w:line="240" w:lineRule="auto"/>
              <w:jc w:val="center"/>
              <w:rPr>
                <w:rFonts w:eastAsia="Times New Roman"/>
                <w:szCs w:val="24"/>
                <w:lang w:val="en-NZ" w:eastAsia="en-NZ"/>
              </w:rPr>
            </w:pPr>
            <w:r>
              <w:rPr>
                <w:rFonts w:eastAsia="Times New Roman"/>
                <w:szCs w:val="24"/>
                <w:lang w:val="en-NZ" w:eastAsia="en-NZ"/>
              </w:rPr>
              <w:t>0.001</w:t>
            </w:r>
          </w:p>
        </w:tc>
      </w:tr>
      <w:tr w:rsidR="00D42698" w:rsidRPr="009256A4" w:rsidTr="00531428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881AC0" w:rsidRDefault="00D42698" w:rsidP="00D42698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2698" w:rsidRPr="00881AC0" w:rsidRDefault="00D42698" w:rsidP="00D4269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2698" w:rsidRPr="00881AC0" w:rsidRDefault="00D42698" w:rsidP="00D4269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85.0 (80 to 8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881AC0" w:rsidRDefault="00D42698" w:rsidP="00D4269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7 (-13 to -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D42698" w:rsidRPr="00881AC0" w:rsidRDefault="00D42698" w:rsidP="00D4269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EF6A76" w:rsidRDefault="00D42698" w:rsidP="00D4269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  <w:tr w:rsidR="00216E14" w:rsidRPr="009256A4" w:rsidTr="00531428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D76830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>Total Sleep Time</w:t>
            </w:r>
            <w:r w:rsidR="00D76830" w:rsidRPr="0046095A">
              <w:rPr>
                <w:rStyle w:val="EndnoteReference"/>
                <w:rFonts w:eastAsia="Times New Roman"/>
                <w:bCs/>
                <w:color w:val="000000"/>
                <w:szCs w:val="24"/>
                <w:lang w:val="en-NZ" w:eastAsia="en-NZ"/>
              </w:rPr>
              <w:endnoteReference w:id="13"/>
            </w:r>
            <w:r w:rsidR="00D76830"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</w:t>
            </w:r>
            <w:r w:rsidRPr="0046095A">
              <w:rPr>
                <w:rFonts w:eastAsia="Times New Roman"/>
                <w:bCs/>
                <w:color w:val="000000"/>
                <w:szCs w:val="24"/>
                <w:lang w:val="en-NZ" w:eastAsia="en-NZ"/>
              </w:rPr>
              <w:t xml:space="preserve"> (min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PS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E14" w:rsidRPr="0046095A" w:rsidRDefault="00216E14" w:rsidP="0053142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563 (4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ind w:left="-675" w:firstLine="675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216E14" w:rsidRPr="0046095A" w:rsidRDefault="00216E14" w:rsidP="0053142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</w:tr>
      <w:tr w:rsidR="00D42698" w:rsidRPr="009256A4" w:rsidTr="00531428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Count scal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2698" w:rsidRPr="0046095A" w:rsidRDefault="00D42698" w:rsidP="00D4269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2698" w:rsidRPr="0046095A" w:rsidRDefault="00D42698" w:rsidP="00D4269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 w:rsidRPr="0046095A">
              <w:rPr>
                <w:rFonts w:eastAsia="Times New Roman"/>
                <w:color w:val="000000"/>
                <w:szCs w:val="24"/>
                <w:lang w:val="en-NZ" w:eastAsia="en-NZ"/>
              </w:rPr>
              <w:t>538 (6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26 (-49, -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D42698" w:rsidRPr="00EF6A76" w:rsidRDefault="00D42698" w:rsidP="00D4269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0.02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0.052</w:t>
            </w:r>
          </w:p>
        </w:tc>
      </w:tr>
      <w:tr w:rsidR="00D42698" w:rsidRPr="009256A4" w:rsidTr="00531428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ind w:firstLine="171"/>
              <w:rPr>
                <w:rFonts w:eastAsia="Times New Roman"/>
                <w:color w:val="000000"/>
                <w:szCs w:val="24"/>
                <w:lang w:val="en-NZ" w:eastAsia="en-NZ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NZ" w:eastAsia="en-NZ"/>
              </w:rPr>
              <w:t>Sadeh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2698" w:rsidRPr="0046095A" w:rsidRDefault="00C00D19" w:rsidP="00D42698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2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2698" w:rsidRPr="0046095A" w:rsidRDefault="00D42698" w:rsidP="00D42698">
            <w:pPr>
              <w:spacing w:after="0" w:line="240" w:lineRule="auto"/>
              <w:ind w:left="176" w:hanging="176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507 (5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46095A" w:rsidRDefault="00D42698" w:rsidP="00D42698">
            <w:pPr>
              <w:spacing w:after="0" w:line="240" w:lineRule="auto"/>
              <w:ind w:left="-675" w:firstLine="675"/>
              <w:rPr>
                <w:rFonts w:eastAsia="Times New Roman"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color w:val="000000"/>
                <w:szCs w:val="24"/>
                <w:lang w:val="en-NZ" w:eastAsia="en-NZ"/>
              </w:rPr>
              <w:t>-56 (-80, -3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D42698" w:rsidRPr="00EF6A76" w:rsidRDefault="00D42698" w:rsidP="00D4269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NZ" w:eastAsia="en-NZ"/>
              </w:rPr>
              <w:t>&lt;0.001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vAlign w:val="bottom"/>
          </w:tcPr>
          <w:p w:rsidR="00D42698" w:rsidRPr="00EF6A76" w:rsidRDefault="00D42698" w:rsidP="00D4269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val="en-NZ" w:eastAsia="en-NZ"/>
              </w:rPr>
            </w:pPr>
          </w:p>
        </w:tc>
      </w:tr>
    </w:tbl>
    <w:p w:rsidR="00CE6C91" w:rsidRDefault="00CE6C91" w:rsidP="002A5177"/>
    <w:sectPr w:rsidR="00CE6C91" w:rsidSect="008C3D5D">
      <w:endnotePr>
        <w:numRestart w:val="eachSect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6631" w:rsidRDefault="00A76631" w:rsidP="008C3D5D">
      <w:pPr>
        <w:spacing w:after="0" w:line="240" w:lineRule="auto"/>
      </w:pPr>
    </w:p>
  </w:endnote>
  <w:endnote w:type="continuationSeparator" w:id="0">
    <w:p w:rsidR="00A76631" w:rsidRDefault="00A76631" w:rsidP="008C3D5D">
      <w:pPr>
        <w:spacing w:after="0" w:line="240" w:lineRule="auto"/>
      </w:pPr>
    </w:p>
  </w:endnote>
  <w:endnote w:type="continuationNotice" w:id="1">
    <w:p w:rsidR="00A76631" w:rsidRDefault="00A76631">
      <w:pPr>
        <w:spacing w:after="0" w:line="240" w:lineRule="auto"/>
      </w:pPr>
    </w:p>
  </w:endnote>
  <w:endnote w:id="2">
    <w:p w:rsidR="008C3D5D" w:rsidRPr="00465599" w:rsidRDefault="008C3D5D" w:rsidP="008C3D5D">
      <w:pPr>
        <w:pStyle w:val="EndnoteText"/>
        <w:rPr>
          <w:lang w:val="en-NZ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NZ"/>
        </w:rPr>
        <w:t xml:space="preserve">Comparison to PSG using paired </w:t>
      </w:r>
      <w:proofErr w:type="spellStart"/>
      <w:r>
        <w:rPr>
          <w:lang w:val="en-NZ"/>
        </w:rPr>
        <w:t>ttests</w:t>
      </w:r>
      <w:proofErr w:type="spellEnd"/>
      <w:r>
        <w:rPr>
          <w:lang w:val="en-NZ"/>
        </w:rPr>
        <w:t xml:space="preserve"> (WASO compared using Wilcoxon rank sum test)</w:t>
      </w:r>
    </w:p>
  </w:endnote>
  <w:endnote w:id="3">
    <w:p w:rsidR="008C3D5D" w:rsidRPr="00465599" w:rsidRDefault="008C3D5D" w:rsidP="008C3D5D">
      <w:pPr>
        <w:pStyle w:val="EndnoteText"/>
        <w:rPr>
          <w:lang w:val="en-NZ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NZ"/>
        </w:rPr>
        <w:t xml:space="preserve">Comparison of </w:t>
      </w:r>
      <w:r w:rsidR="00D42698">
        <w:rPr>
          <w:lang w:val="en-NZ"/>
        </w:rPr>
        <w:t xml:space="preserve">the mean differences of Count-scale and </w:t>
      </w:r>
      <w:proofErr w:type="spellStart"/>
      <w:r w:rsidR="00D42698">
        <w:rPr>
          <w:lang w:val="en-NZ"/>
        </w:rPr>
        <w:t>Sadeh</w:t>
      </w:r>
      <w:proofErr w:type="spellEnd"/>
      <w:r w:rsidR="00D42698">
        <w:rPr>
          <w:lang w:val="en-NZ"/>
        </w:rPr>
        <w:t xml:space="preserve"> algorithms </w:t>
      </w:r>
      <w:r>
        <w:rPr>
          <w:lang w:val="en-NZ"/>
        </w:rPr>
        <w:t xml:space="preserve">using paired </w:t>
      </w:r>
      <w:proofErr w:type="spellStart"/>
      <w:r>
        <w:rPr>
          <w:lang w:val="en-NZ"/>
        </w:rPr>
        <w:t>ttests</w:t>
      </w:r>
      <w:proofErr w:type="spellEnd"/>
      <w:r>
        <w:rPr>
          <w:lang w:val="en-NZ"/>
        </w:rPr>
        <w:t xml:space="preserve"> (WASO compared using Wilcoxon rank sum test)</w:t>
      </w:r>
    </w:p>
  </w:endnote>
  <w:endnote w:id="4">
    <w:p w:rsidR="00943B3C" w:rsidRDefault="00943B3C" w:rsidP="008C3D5D">
      <w:pPr>
        <w:spacing w:after="0"/>
        <w:rPr>
          <w:sz w:val="20"/>
          <w:szCs w:val="20"/>
          <w:lang w:val="en-NZ"/>
        </w:rPr>
      </w:pPr>
      <w:r w:rsidRPr="00C47F70">
        <w:rPr>
          <w:sz w:val="20"/>
          <w:szCs w:val="20"/>
          <w:lang w:val="en-NZ"/>
        </w:rPr>
        <w:t>Wilcoxin Rank Sum tests used to compare actigraphy to PSG</w:t>
      </w:r>
    </w:p>
    <w:p w:rsidR="00943B3C" w:rsidRDefault="00943B3C" w:rsidP="008C3D5D">
      <w:pPr>
        <w:pStyle w:val="EndnoteText"/>
        <w:rPr>
          <w:lang w:val="en-NZ"/>
        </w:rPr>
      </w:pPr>
      <w:r w:rsidRPr="00DD0226">
        <w:rPr>
          <w:vertAlign w:val="superscript"/>
        </w:rPr>
        <w:t>iii</w:t>
      </w:r>
      <w:r>
        <w:t xml:space="preserve"> </w:t>
      </w:r>
      <w:r>
        <w:rPr>
          <w:lang w:val="en-NZ"/>
        </w:rPr>
        <w:t>SPT is the time between sleep onset and offset</w:t>
      </w:r>
    </w:p>
    <w:p w:rsidR="00943B3C" w:rsidRPr="00DD0226" w:rsidRDefault="00943B3C" w:rsidP="008C3D5D">
      <w:pPr>
        <w:pStyle w:val="EndnoteText"/>
        <w:rPr>
          <w:vertAlign w:val="superscript"/>
          <w:lang w:val="en-NZ"/>
        </w:rPr>
      </w:pPr>
      <w:proofErr w:type="spellStart"/>
      <w:r w:rsidRPr="00DD0226">
        <w:rPr>
          <w:rFonts w:eastAsia="Times New Roman"/>
          <w:bCs/>
          <w:color w:val="000000"/>
          <w:szCs w:val="24"/>
          <w:vertAlign w:val="superscript"/>
          <w:lang w:val="en-NZ" w:eastAsia="en-NZ"/>
        </w:rPr>
        <w:t>iv</w:t>
      </w:r>
      <w:proofErr w:type="spellEnd"/>
      <w:r>
        <w:rPr>
          <w:rFonts w:eastAsia="Times New Roman"/>
          <w:bCs/>
          <w:color w:val="000000"/>
          <w:szCs w:val="24"/>
          <w:vertAlign w:val="superscript"/>
          <w:lang w:val="en-NZ" w:eastAsia="en-NZ"/>
        </w:rPr>
        <w:t xml:space="preserve"> </w:t>
      </w:r>
      <w:r>
        <w:rPr>
          <w:lang w:val="en-NZ"/>
        </w:rPr>
        <w:t>WASO is the minutes of wake between sleep onset and sleep offset</w:t>
      </w:r>
    </w:p>
    <w:p w:rsidR="00943B3C" w:rsidRDefault="00943B3C" w:rsidP="008C3D5D">
      <w:pPr>
        <w:pStyle w:val="EndnoteText"/>
        <w:rPr>
          <w:lang w:val="en-NZ"/>
        </w:rPr>
      </w:pPr>
      <w:r>
        <w:rPr>
          <w:vertAlign w:val="superscript"/>
          <w:lang w:val="en-NZ"/>
        </w:rPr>
        <w:t xml:space="preserve">v </w:t>
      </w:r>
      <w:r>
        <w:rPr>
          <w:lang w:val="en-NZ"/>
        </w:rPr>
        <w:t>Sleep efficiency = ((total sleep time-WASO)/sleep duration))*100</w:t>
      </w:r>
    </w:p>
    <w:p w:rsidR="00943B3C" w:rsidRPr="00DD0226" w:rsidRDefault="00943B3C" w:rsidP="008C3D5D">
      <w:pPr>
        <w:pStyle w:val="EndnoteText"/>
        <w:rPr>
          <w:vertAlign w:val="superscript"/>
          <w:lang w:val="en-NZ"/>
        </w:rPr>
      </w:pPr>
      <w:r w:rsidRPr="00DD0226">
        <w:rPr>
          <w:vertAlign w:val="superscript"/>
          <w:lang w:val="en-NZ"/>
        </w:rPr>
        <w:t>vi</w:t>
      </w:r>
      <w:r w:rsidRPr="00DD0226">
        <w:rPr>
          <w:lang w:val="en-NZ"/>
        </w:rPr>
        <w:t xml:space="preserve"> </w:t>
      </w:r>
      <w:r w:rsidR="00D76830">
        <w:rPr>
          <w:lang w:val="en-NZ"/>
        </w:rPr>
        <w:t>Total S</w:t>
      </w:r>
      <w:r>
        <w:rPr>
          <w:lang w:val="en-NZ"/>
        </w:rPr>
        <w:t>le</w:t>
      </w:r>
      <w:r w:rsidR="00D76830">
        <w:rPr>
          <w:lang w:val="en-NZ"/>
        </w:rPr>
        <w:t>ep T</w:t>
      </w:r>
      <w:r>
        <w:rPr>
          <w:lang w:val="en-NZ"/>
        </w:rPr>
        <w:t>ime is the time between sleep onset and offset with WASO removed</w:t>
      </w:r>
    </w:p>
    <w:p w:rsidR="00943B3C" w:rsidRDefault="00943B3C" w:rsidP="008C3D5D">
      <w:pPr>
        <w:spacing w:after="0"/>
        <w:rPr>
          <w:sz w:val="20"/>
          <w:szCs w:val="20"/>
        </w:rPr>
      </w:pPr>
    </w:p>
    <w:p w:rsidR="00943B3C" w:rsidRPr="00634776" w:rsidRDefault="00943B3C" w:rsidP="008C3D5D">
      <w:pPr>
        <w:pStyle w:val="EndnoteText"/>
        <w:rPr>
          <w:lang w:val="en-NZ"/>
        </w:rPr>
      </w:pPr>
    </w:p>
  </w:endnote>
  <w:endnote w:id="5">
    <w:p w:rsidR="00943B3C" w:rsidRDefault="00943B3C" w:rsidP="008C3D5D">
      <w:pPr>
        <w:pStyle w:val="EndnoteText"/>
        <w:rPr>
          <w:lang w:val="en-NZ"/>
        </w:rPr>
      </w:pPr>
    </w:p>
    <w:p w:rsidR="00943B3C" w:rsidRPr="00634776" w:rsidRDefault="00943B3C" w:rsidP="008C3D5D">
      <w:pPr>
        <w:pStyle w:val="EndnoteText"/>
        <w:rPr>
          <w:lang w:val="en-NZ"/>
        </w:rPr>
      </w:pPr>
    </w:p>
  </w:endnote>
  <w:endnote w:id="6">
    <w:p w:rsidR="00004959" w:rsidRPr="00634776" w:rsidRDefault="00004959" w:rsidP="008C3D5D">
      <w:pPr>
        <w:pStyle w:val="EndnoteText"/>
        <w:rPr>
          <w:lang w:val="en-NZ"/>
        </w:rPr>
      </w:pPr>
    </w:p>
  </w:endnote>
  <w:endnote w:id="7">
    <w:p w:rsidR="00004959" w:rsidRPr="00634776" w:rsidRDefault="00004959" w:rsidP="008C3D5D">
      <w:pPr>
        <w:pStyle w:val="EndnoteText"/>
        <w:rPr>
          <w:lang w:val="en-NZ"/>
        </w:rPr>
      </w:pPr>
      <w:bookmarkStart w:id="0" w:name="_GoBack"/>
      <w:bookmarkEnd w:id="0"/>
    </w:p>
  </w:endnote>
  <w:endnote w:id="8">
    <w:p w:rsidR="00D76830" w:rsidRPr="00465599" w:rsidRDefault="00D76830" w:rsidP="00D76830">
      <w:pPr>
        <w:pStyle w:val="EndnoteText"/>
        <w:rPr>
          <w:lang w:val="en-NZ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NZ"/>
        </w:rPr>
        <w:t xml:space="preserve">Comparison to PSG using paired </w:t>
      </w:r>
      <w:proofErr w:type="spellStart"/>
      <w:r>
        <w:rPr>
          <w:lang w:val="en-NZ"/>
        </w:rPr>
        <w:t>ttests</w:t>
      </w:r>
      <w:proofErr w:type="spellEnd"/>
      <w:r>
        <w:rPr>
          <w:lang w:val="en-NZ"/>
        </w:rPr>
        <w:t xml:space="preserve"> (WASO compared using Wilcoxon rank sum test)</w:t>
      </w:r>
    </w:p>
  </w:endnote>
  <w:endnote w:id="9">
    <w:p w:rsidR="00D76830" w:rsidRPr="00465599" w:rsidRDefault="00D76830" w:rsidP="00D76830">
      <w:pPr>
        <w:pStyle w:val="EndnoteText"/>
        <w:rPr>
          <w:lang w:val="en-NZ"/>
        </w:rPr>
      </w:pPr>
      <w:r>
        <w:rPr>
          <w:rStyle w:val="EndnoteReference"/>
        </w:rPr>
        <w:endnoteRef/>
      </w:r>
      <w:r>
        <w:t xml:space="preserve"> </w:t>
      </w:r>
      <w:r w:rsidR="00D42698">
        <w:rPr>
          <w:lang w:val="en-NZ"/>
        </w:rPr>
        <w:t xml:space="preserve">Comparison of the mean differences of Count-scale and </w:t>
      </w:r>
      <w:proofErr w:type="spellStart"/>
      <w:r w:rsidR="00D42698">
        <w:rPr>
          <w:lang w:val="en-NZ"/>
        </w:rPr>
        <w:t>Sadeh</w:t>
      </w:r>
      <w:proofErr w:type="spellEnd"/>
      <w:r w:rsidR="00D42698">
        <w:rPr>
          <w:lang w:val="en-NZ"/>
        </w:rPr>
        <w:t xml:space="preserve"> algorithms using paired </w:t>
      </w:r>
      <w:proofErr w:type="spellStart"/>
      <w:r w:rsidR="00D42698">
        <w:rPr>
          <w:lang w:val="en-NZ"/>
        </w:rPr>
        <w:t>ttests</w:t>
      </w:r>
      <w:proofErr w:type="spellEnd"/>
      <w:r w:rsidR="00D42698">
        <w:rPr>
          <w:lang w:val="en-NZ"/>
        </w:rPr>
        <w:t xml:space="preserve"> </w:t>
      </w:r>
      <w:r>
        <w:rPr>
          <w:lang w:val="en-NZ"/>
        </w:rPr>
        <w:t>(WASO compared using Wilcoxon rank sum test)</w:t>
      </w:r>
    </w:p>
  </w:endnote>
  <w:endnote w:id="10">
    <w:p w:rsidR="00D76830" w:rsidRDefault="00D76830" w:rsidP="00D76830">
      <w:pPr>
        <w:spacing w:after="0"/>
        <w:rPr>
          <w:sz w:val="20"/>
          <w:szCs w:val="20"/>
          <w:lang w:val="en-NZ"/>
        </w:rPr>
      </w:pPr>
      <w:r w:rsidRPr="00C47F70">
        <w:rPr>
          <w:sz w:val="20"/>
          <w:szCs w:val="20"/>
          <w:lang w:val="en-NZ"/>
        </w:rPr>
        <w:t>Wilcoxin Rank Sum tests used to compare actigraphy to PSG</w:t>
      </w:r>
    </w:p>
    <w:p w:rsidR="00D76830" w:rsidRDefault="00D76830" w:rsidP="00D76830">
      <w:pPr>
        <w:pStyle w:val="EndnoteText"/>
        <w:rPr>
          <w:lang w:val="en-NZ"/>
        </w:rPr>
      </w:pPr>
      <w:r w:rsidRPr="00DD0226">
        <w:rPr>
          <w:vertAlign w:val="superscript"/>
        </w:rPr>
        <w:t>iii</w:t>
      </w:r>
      <w:r>
        <w:t xml:space="preserve"> </w:t>
      </w:r>
      <w:r>
        <w:rPr>
          <w:lang w:val="en-NZ"/>
        </w:rPr>
        <w:t>SPT is the time between sleep onset and offset</w:t>
      </w:r>
    </w:p>
    <w:p w:rsidR="00D76830" w:rsidRPr="00DD0226" w:rsidRDefault="00D76830" w:rsidP="00D76830">
      <w:pPr>
        <w:pStyle w:val="EndnoteText"/>
        <w:rPr>
          <w:vertAlign w:val="superscript"/>
          <w:lang w:val="en-NZ"/>
        </w:rPr>
      </w:pPr>
      <w:proofErr w:type="spellStart"/>
      <w:r w:rsidRPr="00DD0226">
        <w:rPr>
          <w:rFonts w:eastAsia="Times New Roman"/>
          <w:bCs/>
          <w:color w:val="000000"/>
          <w:szCs w:val="24"/>
          <w:vertAlign w:val="superscript"/>
          <w:lang w:val="en-NZ" w:eastAsia="en-NZ"/>
        </w:rPr>
        <w:t>iv</w:t>
      </w:r>
      <w:proofErr w:type="spellEnd"/>
      <w:r>
        <w:rPr>
          <w:rFonts w:eastAsia="Times New Roman"/>
          <w:bCs/>
          <w:color w:val="000000"/>
          <w:szCs w:val="24"/>
          <w:vertAlign w:val="superscript"/>
          <w:lang w:val="en-NZ" w:eastAsia="en-NZ"/>
        </w:rPr>
        <w:t xml:space="preserve"> </w:t>
      </w:r>
      <w:r>
        <w:rPr>
          <w:lang w:val="en-NZ"/>
        </w:rPr>
        <w:t>WASO is the minutes of wake between sleep onset and sleep offset</w:t>
      </w:r>
    </w:p>
    <w:p w:rsidR="00D76830" w:rsidRDefault="00D76830" w:rsidP="00D76830">
      <w:pPr>
        <w:pStyle w:val="EndnoteText"/>
        <w:rPr>
          <w:lang w:val="en-NZ"/>
        </w:rPr>
      </w:pPr>
      <w:r>
        <w:rPr>
          <w:vertAlign w:val="superscript"/>
          <w:lang w:val="en-NZ"/>
        </w:rPr>
        <w:t xml:space="preserve">v </w:t>
      </w:r>
      <w:r>
        <w:rPr>
          <w:lang w:val="en-NZ"/>
        </w:rPr>
        <w:t>Sleep efficiency = ((total sleep time-WASO)/sleep duration))*100</w:t>
      </w:r>
    </w:p>
    <w:p w:rsidR="00D76830" w:rsidRPr="00DD0226" w:rsidRDefault="00D76830" w:rsidP="00D76830">
      <w:pPr>
        <w:pStyle w:val="EndnoteText"/>
        <w:rPr>
          <w:vertAlign w:val="superscript"/>
          <w:lang w:val="en-NZ"/>
        </w:rPr>
      </w:pPr>
      <w:r w:rsidRPr="00DD0226">
        <w:rPr>
          <w:vertAlign w:val="superscript"/>
          <w:lang w:val="en-NZ"/>
        </w:rPr>
        <w:t>vi</w:t>
      </w:r>
      <w:r w:rsidRPr="00DD0226">
        <w:rPr>
          <w:lang w:val="en-NZ"/>
        </w:rPr>
        <w:t xml:space="preserve"> </w:t>
      </w:r>
      <w:r>
        <w:rPr>
          <w:lang w:val="en-NZ"/>
        </w:rPr>
        <w:t>Total Sleep Time is the time between sleep onset and offset with WASO removed</w:t>
      </w:r>
    </w:p>
    <w:p w:rsidR="00D76830" w:rsidRDefault="00D76830" w:rsidP="00D76830">
      <w:pPr>
        <w:spacing w:after="0"/>
        <w:rPr>
          <w:sz w:val="20"/>
          <w:szCs w:val="20"/>
        </w:rPr>
      </w:pPr>
    </w:p>
    <w:p w:rsidR="00D76830" w:rsidRPr="00634776" w:rsidRDefault="00D76830" w:rsidP="00D76830">
      <w:pPr>
        <w:pStyle w:val="EndnoteText"/>
        <w:rPr>
          <w:lang w:val="en-NZ"/>
        </w:rPr>
      </w:pPr>
    </w:p>
  </w:endnote>
  <w:endnote w:id="11">
    <w:p w:rsidR="00D76830" w:rsidRDefault="00D76830" w:rsidP="00D76830">
      <w:pPr>
        <w:pStyle w:val="EndnoteText"/>
        <w:rPr>
          <w:lang w:val="en-NZ"/>
        </w:rPr>
      </w:pPr>
    </w:p>
    <w:p w:rsidR="00D76830" w:rsidRPr="00634776" w:rsidRDefault="00D76830" w:rsidP="00D76830">
      <w:pPr>
        <w:pStyle w:val="EndnoteText"/>
        <w:rPr>
          <w:lang w:val="en-NZ"/>
        </w:rPr>
      </w:pPr>
    </w:p>
  </w:endnote>
  <w:endnote w:id="12">
    <w:p w:rsidR="00D76830" w:rsidRPr="00634776" w:rsidRDefault="00D76830" w:rsidP="00D76830">
      <w:pPr>
        <w:pStyle w:val="EndnoteText"/>
        <w:rPr>
          <w:lang w:val="en-NZ"/>
        </w:rPr>
      </w:pPr>
    </w:p>
  </w:endnote>
  <w:endnote w:id="13">
    <w:p w:rsidR="00D76830" w:rsidRPr="00634776" w:rsidRDefault="00D76830" w:rsidP="00D76830">
      <w:pPr>
        <w:pStyle w:val="EndnoteText"/>
        <w:rPr>
          <w:lang w:val="en-NZ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6631" w:rsidRDefault="00A76631" w:rsidP="008C3D5D">
      <w:pPr>
        <w:spacing w:after="0" w:line="240" w:lineRule="auto"/>
      </w:pPr>
      <w:r>
        <w:separator/>
      </w:r>
    </w:p>
  </w:footnote>
  <w:footnote w:type="continuationSeparator" w:id="0">
    <w:p w:rsidR="00A76631" w:rsidRDefault="00A76631" w:rsidP="008C3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D5D"/>
    <w:rsid w:val="00004959"/>
    <w:rsid w:val="000854AF"/>
    <w:rsid w:val="00216E14"/>
    <w:rsid w:val="00242B56"/>
    <w:rsid w:val="002741D7"/>
    <w:rsid w:val="002870B3"/>
    <w:rsid w:val="002907C9"/>
    <w:rsid w:val="002A5177"/>
    <w:rsid w:val="004077DD"/>
    <w:rsid w:val="00590109"/>
    <w:rsid w:val="00640A28"/>
    <w:rsid w:val="006A2C27"/>
    <w:rsid w:val="00713380"/>
    <w:rsid w:val="00841B27"/>
    <w:rsid w:val="008C3D5D"/>
    <w:rsid w:val="008D5805"/>
    <w:rsid w:val="00943B3C"/>
    <w:rsid w:val="00975828"/>
    <w:rsid w:val="00986C6A"/>
    <w:rsid w:val="00A16015"/>
    <w:rsid w:val="00A76631"/>
    <w:rsid w:val="00A96D3B"/>
    <w:rsid w:val="00AF02AF"/>
    <w:rsid w:val="00C00D19"/>
    <w:rsid w:val="00C240B8"/>
    <w:rsid w:val="00CE6C91"/>
    <w:rsid w:val="00D42698"/>
    <w:rsid w:val="00D46D88"/>
    <w:rsid w:val="00D75CE2"/>
    <w:rsid w:val="00D76244"/>
    <w:rsid w:val="00D76830"/>
    <w:rsid w:val="00D8169C"/>
    <w:rsid w:val="00DF6AA1"/>
    <w:rsid w:val="00E52A2A"/>
    <w:rsid w:val="00F70857"/>
    <w:rsid w:val="00F73C12"/>
    <w:rsid w:val="00F7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30E8B"/>
  <w15:chartTrackingRefBased/>
  <w15:docId w15:val="{1A8A4E9C-262B-4C65-B6F4-924CB65F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D5D"/>
    <w:rPr>
      <w:rFonts w:eastAsia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C3D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3D5D"/>
    <w:rPr>
      <w:rFonts w:eastAsia="Calibri"/>
      <w:sz w:val="20"/>
      <w:szCs w:val="20"/>
    </w:rPr>
  </w:style>
  <w:style w:type="character" w:styleId="EndnoteReference">
    <w:name w:val="endnote reference"/>
    <w:uiPriority w:val="99"/>
    <w:semiHidden/>
    <w:unhideWhenUsed/>
    <w:rsid w:val="008C3D5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21BBF-8EEB-8E46-95CF-3DDAD4A70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mith</dc:creator>
  <cp:keywords/>
  <dc:description/>
  <cp:lastModifiedBy>Barbara Galland</cp:lastModifiedBy>
  <cp:revision>2</cp:revision>
  <dcterms:created xsi:type="dcterms:W3CDTF">2019-11-08T21:29:00Z</dcterms:created>
  <dcterms:modified xsi:type="dcterms:W3CDTF">2019-11-08T21:29:00Z</dcterms:modified>
</cp:coreProperties>
</file>